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73D" w:rsidRPr="002620A8" w:rsidRDefault="00EC7A75" w:rsidP="00EC7A75">
      <w:pPr>
        <w:pStyle w:val="NoSpacing"/>
        <w:spacing w:line="480" w:lineRule="auto"/>
        <w:rPr>
          <w:rFonts w:cs="Times New Roman"/>
          <w:b/>
          <w:lang w:val="en-US"/>
        </w:rPr>
      </w:pPr>
      <w:r w:rsidRPr="002620A8">
        <w:rPr>
          <w:rFonts w:cs="Times New Roman"/>
          <w:b/>
          <w:lang w:val="en-US"/>
        </w:rPr>
        <w:t>S</w:t>
      </w:r>
      <w:r w:rsidR="00C26010" w:rsidRPr="002620A8">
        <w:rPr>
          <w:rFonts w:cs="Times New Roman"/>
          <w:b/>
          <w:lang w:val="en-US"/>
        </w:rPr>
        <w:t>2</w:t>
      </w:r>
      <w:r w:rsidR="00891C37" w:rsidRPr="002620A8">
        <w:rPr>
          <w:rFonts w:cs="Times New Roman"/>
          <w:b/>
          <w:lang w:val="en-US"/>
        </w:rPr>
        <w:t xml:space="preserve"> Table</w:t>
      </w:r>
      <w:r w:rsidRPr="002620A8">
        <w:rPr>
          <w:rFonts w:cs="Times New Roman"/>
          <w:b/>
          <w:lang w:val="en-US"/>
        </w:rPr>
        <w:t xml:space="preserve">. </w:t>
      </w:r>
      <w:r w:rsidR="00D70460" w:rsidRPr="002620A8">
        <w:rPr>
          <w:rFonts w:cs="Times New Roman"/>
          <w:b/>
          <w:lang w:val="en-US"/>
        </w:rPr>
        <w:t>Study quality</w:t>
      </w:r>
      <w:r w:rsidRPr="002620A8">
        <w:rPr>
          <w:rFonts w:cs="Times New Roman"/>
          <w:b/>
          <w:lang w:val="en-US"/>
        </w:rPr>
        <w:t>.</w:t>
      </w:r>
    </w:p>
    <w:p w:rsidR="009203F6" w:rsidRPr="002620A8" w:rsidRDefault="00CF7B71" w:rsidP="005566D0">
      <w:pPr>
        <w:pStyle w:val="NoSpacing"/>
        <w:spacing w:line="480" w:lineRule="auto"/>
        <w:rPr>
          <w:rFonts w:cs="Times New Roman"/>
          <w:lang w:val="en-US"/>
        </w:rPr>
      </w:pPr>
      <w:r w:rsidRPr="002620A8">
        <w:rPr>
          <w:rFonts w:cs="Times New Roman"/>
          <w:lang w:val="en-US"/>
        </w:rPr>
        <w:t xml:space="preserve">Frequencies (percentage of studies) </w:t>
      </w:r>
      <w:r w:rsidR="00C26010" w:rsidRPr="002620A8">
        <w:rPr>
          <w:rFonts w:cs="Times New Roman"/>
          <w:lang w:val="en-US"/>
        </w:rPr>
        <w:t xml:space="preserve">of scores on primary quality indicators, secondary quality </w:t>
      </w:r>
      <w:bookmarkStart w:id="0" w:name="_GoBack"/>
      <w:bookmarkEnd w:id="0"/>
      <w:r w:rsidR="00C26010" w:rsidRPr="002620A8">
        <w:rPr>
          <w:rFonts w:cs="Times New Roman"/>
          <w:lang w:val="en-US"/>
        </w:rPr>
        <w:t xml:space="preserve">indicators, and </w:t>
      </w:r>
      <w:r w:rsidR="00B45319" w:rsidRPr="002620A8">
        <w:rPr>
          <w:rFonts w:cs="Times New Roman"/>
          <w:lang w:val="en-US"/>
        </w:rPr>
        <w:t xml:space="preserve">overall study quality </w:t>
      </w:r>
      <w:r w:rsidR="005566D0" w:rsidRPr="002620A8">
        <w:rPr>
          <w:rFonts w:cs="Times New Roman"/>
          <w:lang w:val="en-US"/>
        </w:rPr>
        <w:t xml:space="preserve">for </w:t>
      </w:r>
      <w:r w:rsidR="00DB6E5A" w:rsidRPr="002620A8">
        <w:rPr>
          <w:rFonts w:cs="Times New Roman"/>
          <w:lang w:val="en-US"/>
        </w:rPr>
        <w:t>within-subjects design studies</w:t>
      </w:r>
      <w:r w:rsidR="005566D0" w:rsidRPr="002620A8">
        <w:rPr>
          <w:rFonts w:cs="Times New Roman"/>
          <w:lang w:val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5"/>
        <w:gridCol w:w="1703"/>
        <w:gridCol w:w="2244"/>
        <w:gridCol w:w="2446"/>
      </w:tblGrid>
      <w:tr w:rsidR="00C26010" w:rsidRPr="002620A8" w:rsidTr="00A32BB3"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</w:tcPr>
          <w:p w:rsidR="00C26010" w:rsidRPr="002620A8" w:rsidRDefault="00C26010" w:rsidP="005566D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Primary quality indicators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:rsidR="00C26010" w:rsidRPr="002620A8" w:rsidRDefault="00C26010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High quality</w:t>
            </w:r>
            <w:r w:rsidR="00A32BB3" w:rsidRPr="002620A8">
              <w:rPr>
                <w:rFonts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</w:tcPr>
          <w:p w:rsidR="00C26010" w:rsidRPr="002620A8" w:rsidRDefault="00C26010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Acceptable quality</w:t>
            </w:r>
            <w:r w:rsidR="00A32BB3" w:rsidRPr="002620A8">
              <w:rPr>
                <w:rFonts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</w:tcPr>
          <w:p w:rsidR="00C26010" w:rsidRPr="002620A8" w:rsidRDefault="00C26010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Unacceptable quality</w:t>
            </w:r>
            <w:r w:rsidR="00A32BB3" w:rsidRPr="002620A8">
              <w:rPr>
                <w:rFonts w:cs="Times New Roman"/>
                <w:sz w:val="20"/>
                <w:szCs w:val="20"/>
                <w:lang w:val="en-US"/>
              </w:rPr>
              <w:t xml:space="preserve"> (%)</w:t>
            </w:r>
          </w:p>
        </w:tc>
      </w:tr>
      <w:tr w:rsidR="00C26010" w:rsidRPr="002620A8" w:rsidTr="00A32BB3">
        <w:tc>
          <w:tcPr>
            <w:tcW w:w="1558" w:type="pct"/>
            <w:tcBorders>
              <w:top w:val="single" w:sz="4" w:space="0" w:color="auto"/>
            </w:tcBorders>
          </w:tcPr>
          <w:p w:rsidR="00C26010" w:rsidRPr="002620A8" w:rsidRDefault="00C26010" w:rsidP="005566D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Participant characteristics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:rsidR="00C26010" w:rsidRPr="002620A8" w:rsidRDefault="009634A4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58.3</w:t>
            </w:r>
          </w:p>
        </w:tc>
        <w:tc>
          <w:tcPr>
            <w:tcW w:w="1208" w:type="pct"/>
            <w:tcBorders>
              <w:top w:val="single" w:sz="4" w:space="0" w:color="auto"/>
            </w:tcBorders>
          </w:tcPr>
          <w:p w:rsidR="00C26010" w:rsidRPr="002620A8" w:rsidRDefault="009634A4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1318" w:type="pct"/>
            <w:tcBorders>
              <w:top w:val="single" w:sz="4" w:space="0" w:color="auto"/>
            </w:tcBorders>
          </w:tcPr>
          <w:p w:rsidR="00C26010" w:rsidRPr="002620A8" w:rsidRDefault="009634A4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33.3</w:t>
            </w:r>
          </w:p>
        </w:tc>
      </w:tr>
      <w:tr w:rsidR="00C26010" w:rsidRPr="002620A8" w:rsidTr="00A32BB3">
        <w:tc>
          <w:tcPr>
            <w:tcW w:w="1558" w:type="pct"/>
          </w:tcPr>
          <w:p w:rsidR="00C26010" w:rsidRPr="002620A8" w:rsidRDefault="00C26010" w:rsidP="005566D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917" w:type="pct"/>
          </w:tcPr>
          <w:p w:rsidR="00C26010" w:rsidRPr="002620A8" w:rsidRDefault="009634A4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91.7</w:t>
            </w:r>
          </w:p>
        </w:tc>
        <w:tc>
          <w:tcPr>
            <w:tcW w:w="1208" w:type="pct"/>
          </w:tcPr>
          <w:p w:rsidR="00C26010" w:rsidRPr="002620A8" w:rsidRDefault="009634A4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1318" w:type="pct"/>
          </w:tcPr>
          <w:p w:rsidR="00C26010" w:rsidRPr="002620A8" w:rsidRDefault="009634A4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26010" w:rsidRPr="002620A8" w:rsidTr="00A32BB3">
        <w:tc>
          <w:tcPr>
            <w:tcW w:w="1558" w:type="pct"/>
          </w:tcPr>
          <w:p w:rsidR="00C26010" w:rsidRPr="002620A8" w:rsidRDefault="00C26010" w:rsidP="005566D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Comparison condition</w:t>
            </w:r>
          </w:p>
        </w:tc>
        <w:tc>
          <w:tcPr>
            <w:tcW w:w="917" w:type="pct"/>
          </w:tcPr>
          <w:p w:rsidR="00C26010" w:rsidRPr="002620A8" w:rsidRDefault="009634A4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20.8</w:t>
            </w:r>
          </w:p>
        </w:tc>
        <w:tc>
          <w:tcPr>
            <w:tcW w:w="1208" w:type="pct"/>
          </w:tcPr>
          <w:p w:rsidR="00C26010" w:rsidRPr="002620A8" w:rsidRDefault="009634A4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318" w:type="pct"/>
          </w:tcPr>
          <w:p w:rsidR="00C26010" w:rsidRPr="002620A8" w:rsidRDefault="009634A4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66.7</w:t>
            </w:r>
          </w:p>
        </w:tc>
      </w:tr>
      <w:tr w:rsidR="00C26010" w:rsidRPr="002620A8" w:rsidTr="00A32BB3">
        <w:tc>
          <w:tcPr>
            <w:tcW w:w="1558" w:type="pct"/>
          </w:tcPr>
          <w:p w:rsidR="00C26010" w:rsidRPr="002620A8" w:rsidRDefault="00C26010" w:rsidP="005566D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917" w:type="pct"/>
          </w:tcPr>
          <w:p w:rsidR="00C26010" w:rsidRPr="002620A8" w:rsidRDefault="009634A4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1208" w:type="pct"/>
          </w:tcPr>
          <w:p w:rsidR="00C26010" w:rsidRPr="002620A8" w:rsidRDefault="009634A4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16.7</w:t>
            </w:r>
          </w:p>
        </w:tc>
        <w:tc>
          <w:tcPr>
            <w:tcW w:w="1318" w:type="pct"/>
          </w:tcPr>
          <w:p w:rsidR="00C26010" w:rsidRPr="002620A8" w:rsidRDefault="009634A4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26010" w:rsidRPr="002620A8" w:rsidTr="00A32BB3">
        <w:tc>
          <w:tcPr>
            <w:tcW w:w="1558" w:type="pct"/>
          </w:tcPr>
          <w:p w:rsidR="00C26010" w:rsidRPr="002620A8" w:rsidRDefault="00C26010" w:rsidP="005566D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Link to research question</w:t>
            </w:r>
          </w:p>
        </w:tc>
        <w:tc>
          <w:tcPr>
            <w:tcW w:w="917" w:type="pct"/>
          </w:tcPr>
          <w:p w:rsidR="00C26010" w:rsidRPr="002620A8" w:rsidRDefault="009634A4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08" w:type="pct"/>
          </w:tcPr>
          <w:p w:rsidR="00C26010" w:rsidRPr="002620A8" w:rsidRDefault="009634A4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pct"/>
          </w:tcPr>
          <w:p w:rsidR="00C26010" w:rsidRPr="002620A8" w:rsidRDefault="009634A4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26010" w:rsidRPr="002620A8" w:rsidTr="00A32BB3">
        <w:tc>
          <w:tcPr>
            <w:tcW w:w="1558" w:type="pct"/>
            <w:tcBorders>
              <w:bottom w:val="single" w:sz="4" w:space="0" w:color="auto"/>
            </w:tcBorders>
          </w:tcPr>
          <w:p w:rsidR="00C26010" w:rsidRPr="002620A8" w:rsidRDefault="00C26010" w:rsidP="005566D0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Statistical analyses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:rsidR="00C26010" w:rsidRPr="002620A8" w:rsidRDefault="009634A4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41.7</w:t>
            </w:r>
          </w:p>
        </w:tc>
        <w:tc>
          <w:tcPr>
            <w:tcW w:w="1208" w:type="pct"/>
            <w:tcBorders>
              <w:bottom w:val="single" w:sz="4" w:space="0" w:color="auto"/>
            </w:tcBorders>
          </w:tcPr>
          <w:p w:rsidR="00C26010" w:rsidRPr="002620A8" w:rsidRDefault="009634A4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20.8</w:t>
            </w:r>
          </w:p>
        </w:tc>
        <w:tc>
          <w:tcPr>
            <w:tcW w:w="1318" w:type="pct"/>
            <w:tcBorders>
              <w:bottom w:val="single" w:sz="4" w:space="0" w:color="auto"/>
            </w:tcBorders>
          </w:tcPr>
          <w:p w:rsidR="00C26010" w:rsidRPr="002620A8" w:rsidRDefault="009634A4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37.5</w:t>
            </w:r>
          </w:p>
        </w:tc>
      </w:tr>
      <w:tr w:rsidR="00C26010" w:rsidRPr="002620A8" w:rsidTr="00A32BB3"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</w:tcPr>
          <w:p w:rsidR="00C26010" w:rsidRPr="002620A8" w:rsidRDefault="00C26010" w:rsidP="00553B1B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Secondary quality indicators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:rsidR="00C26010" w:rsidRPr="002620A8" w:rsidRDefault="00C26010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Evidence</w:t>
            </w:r>
            <w:r w:rsidR="00A32BB3" w:rsidRPr="002620A8">
              <w:rPr>
                <w:rFonts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</w:tcPr>
          <w:p w:rsidR="00C26010" w:rsidRPr="002620A8" w:rsidRDefault="00C26010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No evidence</w:t>
            </w:r>
            <w:r w:rsidR="00A32BB3" w:rsidRPr="002620A8">
              <w:rPr>
                <w:rFonts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</w:tcPr>
          <w:p w:rsidR="00C26010" w:rsidRPr="002620A8" w:rsidRDefault="00C26010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26010" w:rsidRPr="002620A8" w:rsidTr="00A32BB3">
        <w:tc>
          <w:tcPr>
            <w:tcW w:w="1558" w:type="pct"/>
            <w:tcBorders>
              <w:top w:val="single" w:sz="4" w:space="0" w:color="auto"/>
            </w:tcBorders>
          </w:tcPr>
          <w:p w:rsidR="00C26010" w:rsidRPr="002620A8" w:rsidRDefault="00C26010" w:rsidP="008C5DDC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Random assignment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:rsidR="00C26010" w:rsidRPr="002620A8" w:rsidRDefault="006F5C0D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1208" w:type="pct"/>
            <w:tcBorders>
              <w:top w:val="single" w:sz="4" w:space="0" w:color="auto"/>
            </w:tcBorders>
          </w:tcPr>
          <w:p w:rsidR="00C26010" w:rsidRPr="002620A8" w:rsidRDefault="006F5C0D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91.7</w:t>
            </w:r>
          </w:p>
        </w:tc>
        <w:tc>
          <w:tcPr>
            <w:tcW w:w="1318" w:type="pct"/>
            <w:tcBorders>
              <w:top w:val="single" w:sz="4" w:space="0" w:color="auto"/>
            </w:tcBorders>
          </w:tcPr>
          <w:p w:rsidR="00C26010" w:rsidRPr="002620A8" w:rsidRDefault="00C26010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26010" w:rsidRPr="002620A8" w:rsidTr="00A32BB3">
        <w:tc>
          <w:tcPr>
            <w:tcW w:w="1558" w:type="pct"/>
          </w:tcPr>
          <w:p w:rsidR="00C26010" w:rsidRPr="002620A8" w:rsidRDefault="00C26010" w:rsidP="00553B1B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620A8">
              <w:rPr>
                <w:rFonts w:cs="Times New Roman"/>
                <w:sz w:val="20"/>
                <w:szCs w:val="20"/>
                <w:lang w:val="en-US"/>
              </w:rPr>
              <w:t>Interobserver</w:t>
            </w:r>
            <w:proofErr w:type="spellEnd"/>
            <w:r w:rsidRPr="002620A8">
              <w:rPr>
                <w:rFonts w:cs="Times New Roman"/>
                <w:sz w:val="20"/>
                <w:szCs w:val="20"/>
                <w:lang w:val="en-US"/>
              </w:rPr>
              <w:t xml:space="preserve"> agreement</w:t>
            </w:r>
          </w:p>
        </w:tc>
        <w:tc>
          <w:tcPr>
            <w:tcW w:w="917" w:type="pct"/>
          </w:tcPr>
          <w:p w:rsidR="00C26010" w:rsidRPr="002620A8" w:rsidRDefault="006F5C0D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62.5</w:t>
            </w:r>
          </w:p>
        </w:tc>
        <w:tc>
          <w:tcPr>
            <w:tcW w:w="1208" w:type="pct"/>
          </w:tcPr>
          <w:p w:rsidR="00C26010" w:rsidRPr="002620A8" w:rsidRDefault="006F5C0D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318" w:type="pct"/>
          </w:tcPr>
          <w:p w:rsidR="00C26010" w:rsidRPr="002620A8" w:rsidRDefault="00C26010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26010" w:rsidRPr="002620A8" w:rsidTr="00A32BB3">
        <w:tc>
          <w:tcPr>
            <w:tcW w:w="1558" w:type="pct"/>
          </w:tcPr>
          <w:p w:rsidR="00C26010" w:rsidRPr="002620A8" w:rsidRDefault="00C26010" w:rsidP="00553B1B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Blind raters</w:t>
            </w:r>
          </w:p>
        </w:tc>
        <w:tc>
          <w:tcPr>
            <w:tcW w:w="917" w:type="pct"/>
          </w:tcPr>
          <w:p w:rsidR="00C26010" w:rsidRPr="002620A8" w:rsidRDefault="006F5C0D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208" w:type="pct"/>
          </w:tcPr>
          <w:p w:rsidR="00C26010" w:rsidRPr="002620A8" w:rsidRDefault="006F5C0D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75.0</w:t>
            </w:r>
          </w:p>
        </w:tc>
        <w:tc>
          <w:tcPr>
            <w:tcW w:w="1318" w:type="pct"/>
          </w:tcPr>
          <w:p w:rsidR="00C26010" w:rsidRPr="002620A8" w:rsidRDefault="00C26010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26010" w:rsidRPr="002620A8" w:rsidTr="00A32BB3">
        <w:tc>
          <w:tcPr>
            <w:tcW w:w="1558" w:type="pct"/>
          </w:tcPr>
          <w:p w:rsidR="00C26010" w:rsidRPr="002620A8" w:rsidRDefault="00C26010" w:rsidP="00553B1B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Fidelity</w:t>
            </w:r>
          </w:p>
        </w:tc>
        <w:tc>
          <w:tcPr>
            <w:tcW w:w="917" w:type="pct"/>
          </w:tcPr>
          <w:p w:rsidR="00C26010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208" w:type="pct"/>
          </w:tcPr>
          <w:p w:rsidR="00C26010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66.7</w:t>
            </w:r>
          </w:p>
        </w:tc>
        <w:tc>
          <w:tcPr>
            <w:tcW w:w="1318" w:type="pct"/>
          </w:tcPr>
          <w:p w:rsidR="00C26010" w:rsidRPr="002620A8" w:rsidRDefault="00C26010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26010" w:rsidRPr="002620A8" w:rsidTr="00A32BB3">
        <w:tc>
          <w:tcPr>
            <w:tcW w:w="1558" w:type="pct"/>
          </w:tcPr>
          <w:p w:rsidR="00C26010" w:rsidRPr="002620A8" w:rsidRDefault="00C26010" w:rsidP="00553B1B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Attrition</w:t>
            </w:r>
          </w:p>
        </w:tc>
        <w:tc>
          <w:tcPr>
            <w:tcW w:w="917" w:type="pct"/>
          </w:tcPr>
          <w:p w:rsidR="00C26010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20.8</w:t>
            </w:r>
          </w:p>
        </w:tc>
        <w:tc>
          <w:tcPr>
            <w:tcW w:w="1208" w:type="pct"/>
          </w:tcPr>
          <w:p w:rsidR="00C26010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79.2</w:t>
            </w:r>
          </w:p>
        </w:tc>
        <w:tc>
          <w:tcPr>
            <w:tcW w:w="1318" w:type="pct"/>
          </w:tcPr>
          <w:p w:rsidR="00C26010" w:rsidRPr="002620A8" w:rsidRDefault="00C26010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26010" w:rsidRPr="002620A8" w:rsidTr="00A32BB3">
        <w:tc>
          <w:tcPr>
            <w:tcW w:w="1558" w:type="pct"/>
          </w:tcPr>
          <w:p w:rsidR="00C26010" w:rsidRPr="002620A8" w:rsidRDefault="00C26010" w:rsidP="00553B1B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Generalization or maintenance</w:t>
            </w:r>
          </w:p>
        </w:tc>
        <w:tc>
          <w:tcPr>
            <w:tcW w:w="917" w:type="pct"/>
          </w:tcPr>
          <w:p w:rsidR="00C26010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208" w:type="pct"/>
          </w:tcPr>
          <w:p w:rsidR="00C26010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95.8</w:t>
            </w:r>
          </w:p>
        </w:tc>
        <w:tc>
          <w:tcPr>
            <w:tcW w:w="1318" w:type="pct"/>
          </w:tcPr>
          <w:p w:rsidR="00C26010" w:rsidRPr="002620A8" w:rsidRDefault="00C26010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26010" w:rsidRPr="002620A8" w:rsidTr="00A32BB3">
        <w:tc>
          <w:tcPr>
            <w:tcW w:w="1558" w:type="pct"/>
          </w:tcPr>
          <w:p w:rsidR="00C26010" w:rsidRPr="002620A8" w:rsidRDefault="00C26010" w:rsidP="00553B1B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917" w:type="pct"/>
          </w:tcPr>
          <w:p w:rsidR="00C26010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1208" w:type="pct"/>
          </w:tcPr>
          <w:p w:rsidR="00C26010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91.7</w:t>
            </w:r>
          </w:p>
        </w:tc>
        <w:tc>
          <w:tcPr>
            <w:tcW w:w="1318" w:type="pct"/>
          </w:tcPr>
          <w:p w:rsidR="00C26010" w:rsidRPr="002620A8" w:rsidRDefault="00C26010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26010" w:rsidRPr="002620A8" w:rsidTr="00A32BB3">
        <w:tc>
          <w:tcPr>
            <w:tcW w:w="1558" w:type="pct"/>
            <w:tcBorders>
              <w:bottom w:val="single" w:sz="4" w:space="0" w:color="auto"/>
            </w:tcBorders>
          </w:tcPr>
          <w:p w:rsidR="00C26010" w:rsidRPr="002620A8" w:rsidRDefault="00C26010" w:rsidP="00553B1B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Social validity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:rsidR="00C26010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1208" w:type="pct"/>
            <w:tcBorders>
              <w:bottom w:val="single" w:sz="4" w:space="0" w:color="auto"/>
            </w:tcBorders>
          </w:tcPr>
          <w:p w:rsidR="00C26010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16.7</w:t>
            </w:r>
          </w:p>
        </w:tc>
        <w:tc>
          <w:tcPr>
            <w:tcW w:w="1318" w:type="pct"/>
            <w:tcBorders>
              <w:bottom w:val="single" w:sz="4" w:space="0" w:color="auto"/>
            </w:tcBorders>
          </w:tcPr>
          <w:p w:rsidR="00C26010" w:rsidRPr="002620A8" w:rsidRDefault="00C26010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26010" w:rsidRPr="002620A8" w:rsidTr="00A32BB3"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</w:tcPr>
          <w:p w:rsidR="00C26010" w:rsidRPr="002620A8" w:rsidRDefault="00C26010" w:rsidP="00553B1B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:rsidR="00C26010" w:rsidRPr="002620A8" w:rsidRDefault="00C26010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Strong</w:t>
            </w:r>
            <w:r w:rsidR="00A32BB3" w:rsidRPr="002620A8">
              <w:rPr>
                <w:rFonts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</w:tcPr>
          <w:p w:rsidR="00C26010" w:rsidRPr="002620A8" w:rsidRDefault="00C26010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Adequate</w:t>
            </w:r>
            <w:r w:rsidR="00A32BB3" w:rsidRPr="002620A8">
              <w:rPr>
                <w:rFonts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</w:tcPr>
          <w:p w:rsidR="00C26010" w:rsidRPr="002620A8" w:rsidRDefault="00C26010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Weak</w:t>
            </w:r>
            <w:r w:rsidR="00A32BB3" w:rsidRPr="002620A8">
              <w:rPr>
                <w:rFonts w:cs="Times New Roman"/>
                <w:sz w:val="20"/>
                <w:szCs w:val="20"/>
                <w:lang w:val="en-US"/>
              </w:rPr>
              <w:t xml:space="preserve"> (%)</w:t>
            </w:r>
          </w:p>
        </w:tc>
      </w:tr>
      <w:tr w:rsidR="00C26010" w:rsidRPr="002620A8" w:rsidTr="00A32BB3"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</w:tcPr>
          <w:p w:rsidR="00C26010" w:rsidRPr="002620A8" w:rsidRDefault="00B45319" w:rsidP="00553B1B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Overall study quality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:rsidR="00C26010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</w:tcPr>
          <w:p w:rsidR="00C26010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</w:tcPr>
          <w:p w:rsidR="00C26010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83.3</w:t>
            </w:r>
          </w:p>
        </w:tc>
      </w:tr>
    </w:tbl>
    <w:p w:rsidR="005566D0" w:rsidRPr="002620A8" w:rsidRDefault="005566D0" w:rsidP="00E2379E">
      <w:pPr>
        <w:pStyle w:val="NoSpacing"/>
        <w:spacing w:line="480" w:lineRule="auto"/>
        <w:rPr>
          <w:rFonts w:cs="Times New Roman"/>
          <w:sz w:val="24"/>
          <w:szCs w:val="24"/>
          <w:lang w:val="en-US"/>
        </w:rPr>
      </w:pPr>
    </w:p>
    <w:p w:rsidR="00E2379E" w:rsidRPr="002620A8" w:rsidRDefault="00E2379E" w:rsidP="00E2379E">
      <w:pPr>
        <w:pStyle w:val="NoSpacing"/>
        <w:spacing w:line="480" w:lineRule="auto"/>
        <w:rPr>
          <w:rFonts w:cs="Times New Roman"/>
          <w:sz w:val="24"/>
          <w:szCs w:val="24"/>
          <w:lang w:val="en-US"/>
        </w:rPr>
        <w:sectPr w:rsidR="00E2379E" w:rsidRPr="002620A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2379E" w:rsidRPr="002620A8" w:rsidRDefault="00C26010" w:rsidP="00E2379E">
      <w:pPr>
        <w:pStyle w:val="NoSpacing"/>
        <w:spacing w:line="480" w:lineRule="auto"/>
        <w:rPr>
          <w:rFonts w:cs="Times New Roman"/>
          <w:lang w:val="en-US"/>
        </w:rPr>
      </w:pPr>
      <w:r w:rsidRPr="002620A8">
        <w:rPr>
          <w:rFonts w:cs="Times New Roman"/>
          <w:lang w:val="en-US"/>
        </w:rPr>
        <w:lastRenderedPageBreak/>
        <w:t xml:space="preserve">Frequencies </w:t>
      </w:r>
      <w:r w:rsidR="00CF7B71" w:rsidRPr="002620A8">
        <w:rPr>
          <w:rFonts w:cs="Times New Roman"/>
          <w:lang w:val="en-US"/>
        </w:rPr>
        <w:t xml:space="preserve">(percentage of studies) </w:t>
      </w:r>
      <w:r w:rsidRPr="002620A8">
        <w:rPr>
          <w:rFonts w:cs="Times New Roman"/>
          <w:lang w:val="en-US"/>
        </w:rPr>
        <w:t xml:space="preserve">of scores on primary quality indicators, secondary quality indicators, and </w:t>
      </w:r>
      <w:r w:rsidR="00B45319" w:rsidRPr="002620A8">
        <w:rPr>
          <w:rFonts w:cs="Times New Roman"/>
          <w:lang w:val="en-US"/>
        </w:rPr>
        <w:t xml:space="preserve">overall study quality </w:t>
      </w:r>
      <w:r w:rsidRPr="002620A8">
        <w:rPr>
          <w:rFonts w:cs="Times New Roman"/>
          <w:lang w:val="en-US"/>
        </w:rPr>
        <w:t xml:space="preserve">for </w:t>
      </w:r>
      <w:r w:rsidR="00E2379E" w:rsidRPr="002620A8">
        <w:rPr>
          <w:rFonts w:cs="Times New Roman"/>
          <w:lang w:val="en-US"/>
        </w:rPr>
        <w:t>single-subject design studies.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5"/>
        <w:gridCol w:w="1703"/>
        <w:gridCol w:w="2244"/>
        <w:gridCol w:w="2446"/>
      </w:tblGrid>
      <w:tr w:rsidR="00C26010" w:rsidRPr="002620A8" w:rsidTr="00A32BB3"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</w:tcPr>
          <w:p w:rsidR="00C26010" w:rsidRPr="002620A8" w:rsidRDefault="00C26010" w:rsidP="00E2379E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Primary quality indicators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:rsidR="00C26010" w:rsidRPr="002620A8" w:rsidRDefault="00C26010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High quality</w:t>
            </w:r>
            <w:r w:rsidR="00A32BB3" w:rsidRPr="002620A8">
              <w:rPr>
                <w:rFonts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</w:tcPr>
          <w:p w:rsidR="00C26010" w:rsidRPr="002620A8" w:rsidRDefault="00C26010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Acceptable quality</w:t>
            </w:r>
            <w:r w:rsidR="00A32BB3" w:rsidRPr="002620A8">
              <w:rPr>
                <w:rFonts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</w:tcPr>
          <w:p w:rsidR="00C26010" w:rsidRPr="002620A8" w:rsidRDefault="00C26010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Unacceptable quality</w:t>
            </w:r>
            <w:r w:rsidR="00A32BB3" w:rsidRPr="002620A8">
              <w:rPr>
                <w:rFonts w:cs="Times New Roman"/>
                <w:sz w:val="20"/>
                <w:szCs w:val="20"/>
                <w:lang w:val="en-US"/>
              </w:rPr>
              <w:t xml:space="preserve"> (%)</w:t>
            </w:r>
          </w:p>
        </w:tc>
      </w:tr>
      <w:tr w:rsidR="00E2379E" w:rsidRPr="002620A8" w:rsidTr="00A32BB3">
        <w:tc>
          <w:tcPr>
            <w:tcW w:w="1558" w:type="pct"/>
            <w:tcBorders>
              <w:top w:val="single" w:sz="4" w:space="0" w:color="auto"/>
            </w:tcBorders>
          </w:tcPr>
          <w:p w:rsidR="00E2379E" w:rsidRPr="002620A8" w:rsidRDefault="00E2379E" w:rsidP="00E2379E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Participant characteristics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:rsidR="00E2379E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40.8</w:t>
            </w:r>
          </w:p>
        </w:tc>
        <w:tc>
          <w:tcPr>
            <w:tcW w:w="1208" w:type="pct"/>
            <w:tcBorders>
              <w:top w:val="single" w:sz="4" w:space="0" w:color="auto"/>
            </w:tcBorders>
          </w:tcPr>
          <w:p w:rsidR="00E2379E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55.3</w:t>
            </w:r>
          </w:p>
        </w:tc>
        <w:tc>
          <w:tcPr>
            <w:tcW w:w="1318" w:type="pct"/>
            <w:tcBorders>
              <w:top w:val="single" w:sz="4" w:space="0" w:color="auto"/>
            </w:tcBorders>
          </w:tcPr>
          <w:p w:rsidR="00E2379E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3.9</w:t>
            </w:r>
          </w:p>
        </w:tc>
      </w:tr>
      <w:tr w:rsidR="00E2379E" w:rsidRPr="002620A8" w:rsidTr="00A32BB3">
        <w:tc>
          <w:tcPr>
            <w:tcW w:w="1558" w:type="pct"/>
          </w:tcPr>
          <w:p w:rsidR="00E2379E" w:rsidRPr="002620A8" w:rsidRDefault="00C73AA2" w:rsidP="00C73AA2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Ind</w:t>
            </w:r>
            <w:r w:rsidR="00E2379E" w:rsidRPr="002620A8">
              <w:rPr>
                <w:rFonts w:cs="Times New Roman"/>
                <w:sz w:val="20"/>
                <w:szCs w:val="20"/>
                <w:lang w:val="en-US"/>
              </w:rPr>
              <w:t>ependent variable</w:t>
            </w:r>
          </w:p>
        </w:tc>
        <w:tc>
          <w:tcPr>
            <w:tcW w:w="917" w:type="pct"/>
          </w:tcPr>
          <w:p w:rsidR="00E2379E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208" w:type="pct"/>
          </w:tcPr>
          <w:p w:rsidR="00E2379E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8" w:type="pct"/>
          </w:tcPr>
          <w:p w:rsidR="00E2379E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E2379E" w:rsidRPr="002620A8" w:rsidTr="00A32BB3">
        <w:tc>
          <w:tcPr>
            <w:tcW w:w="1558" w:type="pct"/>
          </w:tcPr>
          <w:p w:rsidR="00E2379E" w:rsidRPr="002620A8" w:rsidRDefault="00C73AA2" w:rsidP="00C73AA2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 xml:space="preserve">Baseline </w:t>
            </w:r>
          </w:p>
        </w:tc>
        <w:tc>
          <w:tcPr>
            <w:tcW w:w="917" w:type="pct"/>
          </w:tcPr>
          <w:p w:rsidR="00E2379E" w:rsidRPr="002620A8" w:rsidRDefault="004D550A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56.6</w:t>
            </w:r>
          </w:p>
        </w:tc>
        <w:tc>
          <w:tcPr>
            <w:tcW w:w="1208" w:type="pct"/>
          </w:tcPr>
          <w:p w:rsidR="00E2379E" w:rsidRPr="002620A8" w:rsidRDefault="004D550A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32.9</w:t>
            </w:r>
          </w:p>
        </w:tc>
        <w:tc>
          <w:tcPr>
            <w:tcW w:w="1318" w:type="pct"/>
          </w:tcPr>
          <w:p w:rsidR="00E2379E" w:rsidRPr="002620A8" w:rsidRDefault="004D550A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10.5</w:t>
            </w:r>
          </w:p>
        </w:tc>
      </w:tr>
      <w:tr w:rsidR="00C73AA2" w:rsidRPr="002620A8" w:rsidTr="00A32BB3">
        <w:tc>
          <w:tcPr>
            <w:tcW w:w="1558" w:type="pct"/>
          </w:tcPr>
          <w:p w:rsidR="00C73AA2" w:rsidRPr="002620A8" w:rsidRDefault="00C73AA2" w:rsidP="00C73AA2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917" w:type="pct"/>
          </w:tcPr>
          <w:p w:rsidR="00C73AA2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85.5</w:t>
            </w:r>
          </w:p>
        </w:tc>
        <w:tc>
          <w:tcPr>
            <w:tcW w:w="1208" w:type="pct"/>
          </w:tcPr>
          <w:p w:rsidR="00C73AA2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318" w:type="pct"/>
          </w:tcPr>
          <w:p w:rsidR="00C73AA2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C73AA2" w:rsidRPr="002620A8" w:rsidTr="00A32BB3">
        <w:tc>
          <w:tcPr>
            <w:tcW w:w="1558" w:type="pct"/>
          </w:tcPr>
          <w:p w:rsidR="00C73AA2" w:rsidRPr="002620A8" w:rsidRDefault="00C73AA2" w:rsidP="00E2379E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Visual analysis</w:t>
            </w:r>
          </w:p>
        </w:tc>
        <w:tc>
          <w:tcPr>
            <w:tcW w:w="917" w:type="pct"/>
          </w:tcPr>
          <w:p w:rsidR="00C73AA2" w:rsidRPr="002620A8" w:rsidRDefault="004D550A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59.2</w:t>
            </w:r>
          </w:p>
        </w:tc>
        <w:tc>
          <w:tcPr>
            <w:tcW w:w="1208" w:type="pct"/>
          </w:tcPr>
          <w:p w:rsidR="00C73AA2" w:rsidRPr="002620A8" w:rsidRDefault="004D550A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318" w:type="pct"/>
          </w:tcPr>
          <w:p w:rsidR="00C73AA2" w:rsidRPr="002620A8" w:rsidRDefault="004D550A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15.8</w:t>
            </w:r>
          </w:p>
        </w:tc>
      </w:tr>
      <w:tr w:rsidR="00C73AA2" w:rsidRPr="002620A8" w:rsidTr="00A32BB3">
        <w:tc>
          <w:tcPr>
            <w:tcW w:w="1558" w:type="pct"/>
            <w:tcBorders>
              <w:bottom w:val="single" w:sz="4" w:space="0" w:color="auto"/>
            </w:tcBorders>
          </w:tcPr>
          <w:p w:rsidR="00C73AA2" w:rsidRPr="002620A8" w:rsidRDefault="00C73AA2" w:rsidP="00E2379E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Experimental control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:rsidR="00C73AA2" w:rsidRPr="002620A8" w:rsidRDefault="004D550A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61.8</w:t>
            </w:r>
          </w:p>
        </w:tc>
        <w:tc>
          <w:tcPr>
            <w:tcW w:w="1208" w:type="pct"/>
            <w:tcBorders>
              <w:bottom w:val="single" w:sz="4" w:space="0" w:color="auto"/>
            </w:tcBorders>
          </w:tcPr>
          <w:p w:rsidR="00C73AA2" w:rsidRPr="002620A8" w:rsidRDefault="004D550A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21.1</w:t>
            </w:r>
          </w:p>
        </w:tc>
        <w:tc>
          <w:tcPr>
            <w:tcW w:w="1318" w:type="pct"/>
            <w:tcBorders>
              <w:bottom w:val="single" w:sz="4" w:space="0" w:color="auto"/>
            </w:tcBorders>
          </w:tcPr>
          <w:p w:rsidR="00C73AA2" w:rsidRPr="002620A8" w:rsidRDefault="004D550A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17.1</w:t>
            </w:r>
          </w:p>
        </w:tc>
      </w:tr>
      <w:tr w:rsidR="00C73AA2" w:rsidRPr="002620A8" w:rsidTr="00A32BB3"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</w:tcPr>
          <w:p w:rsidR="00C73AA2" w:rsidRPr="002620A8" w:rsidRDefault="00C73AA2" w:rsidP="00E2379E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Secondary quality indicators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:rsidR="00C73AA2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Evidence</w:t>
            </w:r>
            <w:r w:rsidR="00A32BB3" w:rsidRPr="002620A8">
              <w:rPr>
                <w:rFonts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</w:tcPr>
          <w:p w:rsidR="00C73AA2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No evidence</w:t>
            </w:r>
            <w:r w:rsidR="00A32BB3" w:rsidRPr="002620A8">
              <w:rPr>
                <w:rFonts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</w:tcPr>
          <w:p w:rsidR="00C73AA2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3AA2" w:rsidRPr="002620A8" w:rsidTr="00A32BB3">
        <w:tc>
          <w:tcPr>
            <w:tcW w:w="1558" w:type="pct"/>
            <w:tcBorders>
              <w:top w:val="single" w:sz="4" w:space="0" w:color="auto"/>
            </w:tcBorders>
          </w:tcPr>
          <w:p w:rsidR="00C73AA2" w:rsidRPr="002620A8" w:rsidRDefault="00C73AA2" w:rsidP="00E2379E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620A8">
              <w:rPr>
                <w:rFonts w:cs="Times New Roman"/>
                <w:sz w:val="20"/>
                <w:szCs w:val="20"/>
                <w:lang w:val="en-US"/>
              </w:rPr>
              <w:t>Interobserver</w:t>
            </w:r>
            <w:proofErr w:type="spellEnd"/>
            <w:r w:rsidRPr="002620A8">
              <w:rPr>
                <w:rFonts w:cs="Times New Roman"/>
                <w:sz w:val="20"/>
                <w:szCs w:val="20"/>
                <w:lang w:val="en-US"/>
              </w:rPr>
              <w:t xml:space="preserve"> agreement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:rsidR="00C73AA2" w:rsidRPr="002620A8" w:rsidRDefault="00D802B7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89.5</w:t>
            </w:r>
          </w:p>
        </w:tc>
        <w:tc>
          <w:tcPr>
            <w:tcW w:w="1208" w:type="pct"/>
            <w:tcBorders>
              <w:top w:val="single" w:sz="4" w:space="0" w:color="auto"/>
            </w:tcBorders>
          </w:tcPr>
          <w:p w:rsidR="00C73AA2" w:rsidRPr="002620A8" w:rsidRDefault="00D802B7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318" w:type="pct"/>
            <w:tcBorders>
              <w:top w:val="single" w:sz="4" w:space="0" w:color="auto"/>
            </w:tcBorders>
          </w:tcPr>
          <w:p w:rsidR="00C73AA2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3AA2" w:rsidRPr="002620A8" w:rsidTr="00A32BB3">
        <w:tc>
          <w:tcPr>
            <w:tcW w:w="1558" w:type="pct"/>
          </w:tcPr>
          <w:p w:rsidR="00C73AA2" w:rsidRPr="002620A8" w:rsidRDefault="00C73AA2" w:rsidP="00E2379E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Kappa</w:t>
            </w:r>
          </w:p>
        </w:tc>
        <w:tc>
          <w:tcPr>
            <w:tcW w:w="917" w:type="pct"/>
          </w:tcPr>
          <w:p w:rsidR="00C73AA2" w:rsidRPr="002620A8" w:rsidRDefault="00D802B7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208" w:type="pct"/>
          </w:tcPr>
          <w:p w:rsidR="00C73AA2" w:rsidRPr="002620A8" w:rsidRDefault="00D802B7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94.7</w:t>
            </w:r>
          </w:p>
        </w:tc>
        <w:tc>
          <w:tcPr>
            <w:tcW w:w="1318" w:type="pct"/>
          </w:tcPr>
          <w:p w:rsidR="00C73AA2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3AA2" w:rsidRPr="002620A8" w:rsidTr="00A32BB3">
        <w:tc>
          <w:tcPr>
            <w:tcW w:w="1558" w:type="pct"/>
          </w:tcPr>
          <w:p w:rsidR="00C73AA2" w:rsidRPr="002620A8" w:rsidRDefault="00C73AA2" w:rsidP="00E2379E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Blind raters</w:t>
            </w:r>
          </w:p>
        </w:tc>
        <w:tc>
          <w:tcPr>
            <w:tcW w:w="917" w:type="pct"/>
          </w:tcPr>
          <w:p w:rsidR="00C73AA2" w:rsidRPr="002620A8" w:rsidRDefault="00D802B7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1208" w:type="pct"/>
          </w:tcPr>
          <w:p w:rsidR="00C73AA2" w:rsidRPr="002620A8" w:rsidRDefault="00D802B7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96.1</w:t>
            </w:r>
          </w:p>
        </w:tc>
        <w:tc>
          <w:tcPr>
            <w:tcW w:w="1318" w:type="pct"/>
          </w:tcPr>
          <w:p w:rsidR="00C73AA2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3AA2" w:rsidRPr="002620A8" w:rsidTr="00A32BB3">
        <w:tc>
          <w:tcPr>
            <w:tcW w:w="1558" w:type="pct"/>
          </w:tcPr>
          <w:p w:rsidR="00C73AA2" w:rsidRPr="002620A8" w:rsidRDefault="00C73AA2" w:rsidP="00E2379E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Fidelity</w:t>
            </w:r>
          </w:p>
        </w:tc>
        <w:tc>
          <w:tcPr>
            <w:tcW w:w="917" w:type="pct"/>
          </w:tcPr>
          <w:p w:rsidR="00C73AA2" w:rsidRPr="002620A8" w:rsidRDefault="00446DBA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28.9</w:t>
            </w:r>
          </w:p>
        </w:tc>
        <w:tc>
          <w:tcPr>
            <w:tcW w:w="1208" w:type="pct"/>
          </w:tcPr>
          <w:p w:rsidR="00C73AA2" w:rsidRPr="002620A8" w:rsidRDefault="00446DBA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71.1</w:t>
            </w:r>
          </w:p>
        </w:tc>
        <w:tc>
          <w:tcPr>
            <w:tcW w:w="1318" w:type="pct"/>
          </w:tcPr>
          <w:p w:rsidR="00C73AA2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3AA2" w:rsidRPr="002620A8" w:rsidTr="00A32BB3">
        <w:tc>
          <w:tcPr>
            <w:tcW w:w="1558" w:type="pct"/>
          </w:tcPr>
          <w:p w:rsidR="00C73AA2" w:rsidRPr="002620A8" w:rsidRDefault="00C73AA2" w:rsidP="00E2379E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Generalization or maintenance</w:t>
            </w:r>
          </w:p>
        </w:tc>
        <w:tc>
          <w:tcPr>
            <w:tcW w:w="917" w:type="pct"/>
          </w:tcPr>
          <w:p w:rsidR="00C73AA2" w:rsidRPr="002620A8" w:rsidRDefault="00446DBA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208" w:type="pct"/>
          </w:tcPr>
          <w:p w:rsidR="00C73AA2" w:rsidRPr="002620A8" w:rsidRDefault="00446DBA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85.5</w:t>
            </w:r>
          </w:p>
        </w:tc>
        <w:tc>
          <w:tcPr>
            <w:tcW w:w="1318" w:type="pct"/>
          </w:tcPr>
          <w:p w:rsidR="00C73AA2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3AA2" w:rsidRPr="002620A8" w:rsidTr="00A32BB3">
        <w:tc>
          <w:tcPr>
            <w:tcW w:w="1558" w:type="pct"/>
            <w:tcBorders>
              <w:bottom w:val="single" w:sz="4" w:space="0" w:color="auto"/>
            </w:tcBorders>
          </w:tcPr>
          <w:p w:rsidR="00C73AA2" w:rsidRPr="002620A8" w:rsidRDefault="00C73AA2" w:rsidP="00E2379E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Social validity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:rsidR="00C73AA2" w:rsidRPr="002620A8" w:rsidRDefault="00446DBA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94.7</w:t>
            </w:r>
          </w:p>
        </w:tc>
        <w:tc>
          <w:tcPr>
            <w:tcW w:w="1208" w:type="pct"/>
            <w:tcBorders>
              <w:bottom w:val="single" w:sz="4" w:space="0" w:color="auto"/>
            </w:tcBorders>
          </w:tcPr>
          <w:p w:rsidR="00C73AA2" w:rsidRPr="002620A8" w:rsidRDefault="00446DBA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318" w:type="pct"/>
            <w:tcBorders>
              <w:bottom w:val="single" w:sz="4" w:space="0" w:color="auto"/>
            </w:tcBorders>
          </w:tcPr>
          <w:p w:rsidR="00C73AA2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3AA2" w:rsidRPr="002620A8" w:rsidTr="00A32BB3"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</w:tcPr>
          <w:p w:rsidR="00C73AA2" w:rsidRPr="002620A8" w:rsidRDefault="00C73AA2" w:rsidP="0069182B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:rsidR="00C73AA2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Strong</w:t>
            </w:r>
            <w:r w:rsidR="00A32BB3" w:rsidRPr="002620A8">
              <w:rPr>
                <w:rFonts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</w:tcPr>
          <w:p w:rsidR="00C73AA2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Adequate</w:t>
            </w:r>
            <w:r w:rsidR="00A32BB3" w:rsidRPr="002620A8">
              <w:rPr>
                <w:rFonts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</w:tcPr>
          <w:p w:rsidR="00C73AA2" w:rsidRPr="002620A8" w:rsidRDefault="00C73AA2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Weak</w:t>
            </w:r>
            <w:r w:rsidR="00A32BB3" w:rsidRPr="002620A8">
              <w:rPr>
                <w:rFonts w:cs="Times New Roman"/>
                <w:sz w:val="20"/>
                <w:szCs w:val="20"/>
                <w:lang w:val="en-US"/>
              </w:rPr>
              <w:t xml:space="preserve"> (%)</w:t>
            </w:r>
          </w:p>
        </w:tc>
      </w:tr>
      <w:tr w:rsidR="00C73AA2" w:rsidRPr="002620A8" w:rsidTr="00A32BB3"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</w:tcPr>
          <w:p w:rsidR="00C73AA2" w:rsidRPr="002620A8" w:rsidRDefault="00B45319" w:rsidP="0069182B">
            <w:pPr>
              <w:pStyle w:val="NoSpacing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Overall study quality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:rsidR="00C73AA2" w:rsidRPr="002620A8" w:rsidRDefault="00446DBA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</w:tcPr>
          <w:p w:rsidR="00C73AA2" w:rsidRPr="002620A8" w:rsidRDefault="00446DBA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53.9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</w:tcPr>
          <w:p w:rsidR="00C73AA2" w:rsidRPr="002620A8" w:rsidRDefault="00446DBA" w:rsidP="00A32BB3">
            <w:pPr>
              <w:pStyle w:val="NoSpacing"/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20A8">
              <w:rPr>
                <w:rFonts w:cs="Times New Roman"/>
                <w:sz w:val="20"/>
                <w:szCs w:val="20"/>
                <w:lang w:val="en-US"/>
              </w:rPr>
              <w:t>43.4</w:t>
            </w:r>
          </w:p>
        </w:tc>
      </w:tr>
    </w:tbl>
    <w:p w:rsidR="005566D0" w:rsidRPr="002620A8" w:rsidRDefault="005566D0" w:rsidP="005566D0">
      <w:pPr>
        <w:pStyle w:val="NoSpacing"/>
        <w:spacing w:line="480" w:lineRule="auto"/>
        <w:rPr>
          <w:rFonts w:cs="Times New Roman"/>
          <w:sz w:val="24"/>
          <w:szCs w:val="24"/>
          <w:lang w:val="en-US"/>
        </w:rPr>
      </w:pPr>
    </w:p>
    <w:sectPr w:rsidR="005566D0" w:rsidRPr="002620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46F3" w:rsidRDefault="009546F3" w:rsidP="009546F3">
      <w:pPr>
        <w:spacing w:after="0" w:line="240" w:lineRule="auto"/>
      </w:pPr>
      <w:r>
        <w:separator/>
      </w:r>
    </w:p>
  </w:endnote>
  <w:endnote w:type="continuationSeparator" w:id="0">
    <w:p w:rsidR="009546F3" w:rsidRDefault="009546F3" w:rsidP="009546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46F3" w:rsidRDefault="009546F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46F3" w:rsidRDefault="009546F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46F3" w:rsidRDefault="009546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46F3" w:rsidRDefault="009546F3" w:rsidP="009546F3">
      <w:pPr>
        <w:spacing w:after="0" w:line="240" w:lineRule="auto"/>
      </w:pPr>
      <w:r>
        <w:separator/>
      </w:r>
    </w:p>
  </w:footnote>
  <w:footnote w:type="continuationSeparator" w:id="0">
    <w:p w:rsidR="009546F3" w:rsidRDefault="009546F3" w:rsidP="009546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46F3" w:rsidRDefault="009546F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46F3" w:rsidRDefault="009546F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46F3" w:rsidRDefault="009546F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45492B"/>
    <w:multiLevelType w:val="hybridMultilevel"/>
    <w:tmpl w:val="D0C24F6C"/>
    <w:lvl w:ilvl="0" w:tplc="613CB5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AF0"/>
    <w:rsid w:val="000017FE"/>
    <w:rsid w:val="0000187D"/>
    <w:rsid w:val="000066DB"/>
    <w:rsid w:val="00014B6D"/>
    <w:rsid w:val="00052D04"/>
    <w:rsid w:val="00055D49"/>
    <w:rsid w:val="00071759"/>
    <w:rsid w:val="0007220F"/>
    <w:rsid w:val="000809A4"/>
    <w:rsid w:val="000B2143"/>
    <w:rsid w:val="000B5135"/>
    <w:rsid w:val="000C2EB3"/>
    <w:rsid w:val="000D4EA3"/>
    <w:rsid w:val="000D4EE3"/>
    <w:rsid w:val="000F2FD7"/>
    <w:rsid w:val="000F3D97"/>
    <w:rsid w:val="000F4D54"/>
    <w:rsid w:val="00122ECC"/>
    <w:rsid w:val="00130C80"/>
    <w:rsid w:val="00136883"/>
    <w:rsid w:val="00141AD3"/>
    <w:rsid w:val="00142688"/>
    <w:rsid w:val="001625DE"/>
    <w:rsid w:val="00172652"/>
    <w:rsid w:val="00187DE5"/>
    <w:rsid w:val="00191977"/>
    <w:rsid w:val="001A2EE9"/>
    <w:rsid w:val="001B07E5"/>
    <w:rsid w:val="002152F6"/>
    <w:rsid w:val="002201D6"/>
    <w:rsid w:val="002468B7"/>
    <w:rsid w:val="00256DFB"/>
    <w:rsid w:val="0026147D"/>
    <w:rsid w:val="002620A8"/>
    <w:rsid w:val="00263734"/>
    <w:rsid w:val="002638EB"/>
    <w:rsid w:val="00270A60"/>
    <w:rsid w:val="002758A3"/>
    <w:rsid w:val="002844DE"/>
    <w:rsid w:val="002A04ED"/>
    <w:rsid w:val="002B2069"/>
    <w:rsid w:val="002D4AF0"/>
    <w:rsid w:val="002E13F9"/>
    <w:rsid w:val="002E449F"/>
    <w:rsid w:val="002E69EF"/>
    <w:rsid w:val="002F3C90"/>
    <w:rsid w:val="00300771"/>
    <w:rsid w:val="00302DE3"/>
    <w:rsid w:val="003176C0"/>
    <w:rsid w:val="003443C7"/>
    <w:rsid w:val="003450CF"/>
    <w:rsid w:val="003477E0"/>
    <w:rsid w:val="003861EF"/>
    <w:rsid w:val="00391EC0"/>
    <w:rsid w:val="003A3742"/>
    <w:rsid w:val="003A6A50"/>
    <w:rsid w:val="003D567C"/>
    <w:rsid w:val="003F4C7A"/>
    <w:rsid w:val="00406C04"/>
    <w:rsid w:val="004072DF"/>
    <w:rsid w:val="00407D2F"/>
    <w:rsid w:val="004132DA"/>
    <w:rsid w:val="004229F0"/>
    <w:rsid w:val="00446DBA"/>
    <w:rsid w:val="00454613"/>
    <w:rsid w:val="004629D9"/>
    <w:rsid w:val="00466C87"/>
    <w:rsid w:val="004671A2"/>
    <w:rsid w:val="0047415D"/>
    <w:rsid w:val="004815C5"/>
    <w:rsid w:val="004856FA"/>
    <w:rsid w:val="0049048A"/>
    <w:rsid w:val="00492DBC"/>
    <w:rsid w:val="004D2AF0"/>
    <w:rsid w:val="004D550A"/>
    <w:rsid w:val="004F4114"/>
    <w:rsid w:val="005062B3"/>
    <w:rsid w:val="00522C32"/>
    <w:rsid w:val="00522CCD"/>
    <w:rsid w:val="00527376"/>
    <w:rsid w:val="0055343E"/>
    <w:rsid w:val="005566D0"/>
    <w:rsid w:val="00561681"/>
    <w:rsid w:val="00571FC6"/>
    <w:rsid w:val="00585B95"/>
    <w:rsid w:val="005A2557"/>
    <w:rsid w:val="005A6E9D"/>
    <w:rsid w:val="005B4DE7"/>
    <w:rsid w:val="005B7749"/>
    <w:rsid w:val="005D3BB0"/>
    <w:rsid w:val="005E0B6C"/>
    <w:rsid w:val="005E1440"/>
    <w:rsid w:val="005E2273"/>
    <w:rsid w:val="005F7184"/>
    <w:rsid w:val="006046F7"/>
    <w:rsid w:val="006152E8"/>
    <w:rsid w:val="0061532F"/>
    <w:rsid w:val="00621525"/>
    <w:rsid w:val="00623246"/>
    <w:rsid w:val="006236C7"/>
    <w:rsid w:val="0064796B"/>
    <w:rsid w:val="006633E2"/>
    <w:rsid w:val="00666B50"/>
    <w:rsid w:val="0067137E"/>
    <w:rsid w:val="00673713"/>
    <w:rsid w:val="00680EA8"/>
    <w:rsid w:val="00685741"/>
    <w:rsid w:val="0069182B"/>
    <w:rsid w:val="0069184E"/>
    <w:rsid w:val="006A6E9E"/>
    <w:rsid w:val="006C19AE"/>
    <w:rsid w:val="006C6317"/>
    <w:rsid w:val="006C7684"/>
    <w:rsid w:val="006D0C75"/>
    <w:rsid w:val="006D552E"/>
    <w:rsid w:val="006D5563"/>
    <w:rsid w:val="006F5670"/>
    <w:rsid w:val="006F5C0D"/>
    <w:rsid w:val="00713A53"/>
    <w:rsid w:val="0071653A"/>
    <w:rsid w:val="007223AC"/>
    <w:rsid w:val="007255D6"/>
    <w:rsid w:val="0074330A"/>
    <w:rsid w:val="007668EB"/>
    <w:rsid w:val="00770C2D"/>
    <w:rsid w:val="007726EF"/>
    <w:rsid w:val="00794C08"/>
    <w:rsid w:val="00796AF5"/>
    <w:rsid w:val="007A41C4"/>
    <w:rsid w:val="007A61AF"/>
    <w:rsid w:val="007E2CA4"/>
    <w:rsid w:val="007F0283"/>
    <w:rsid w:val="00805338"/>
    <w:rsid w:val="00812783"/>
    <w:rsid w:val="00815E0A"/>
    <w:rsid w:val="0082242D"/>
    <w:rsid w:val="0082550B"/>
    <w:rsid w:val="00827475"/>
    <w:rsid w:val="00863B91"/>
    <w:rsid w:val="0086679B"/>
    <w:rsid w:val="00872231"/>
    <w:rsid w:val="00882BCD"/>
    <w:rsid w:val="00887A56"/>
    <w:rsid w:val="00891C37"/>
    <w:rsid w:val="00892B39"/>
    <w:rsid w:val="008A14AA"/>
    <w:rsid w:val="008A55EE"/>
    <w:rsid w:val="008B5EC9"/>
    <w:rsid w:val="008B7F43"/>
    <w:rsid w:val="008C2E50"/>
    <w:rsid w:val="008C3F44"/>
    <w:rsid w:val="008C5DDC"/>
    <w:rsid w:val="008D6BC7"/>
    <w:rsid w:val="008E10DA"/>
    <w:rsid w:val="009133DA"/>
    <w:rsid w:val="00915587"/>
    <w:rsid w:val="009203F6"/>
    <w:rsid w:val="009230F1"/>
    <w:rsid w:val="0092697D"/>
    <w:rsid w:val="0093748B"/>
    <w:rsid w:val="00940C99"/>
    <w:rsid w:val="009546F3"/>
    <w:rsid w:val="009634A4"/>
    <w:rsid w:val="009644AD"/>
    <w:rsid w:val="009666DD"/>
    <w:rsid w:val="00970CA0"/>
    <w:rsid w:val="00972050"/>
    <w:rsid w:val="0097288D"/>
    <w:rsid w:val="00973C21"/>
    <w:rsid w:val="00996CAC"/>
    <w:rsid w:val="009A4289"/>
    <w:rsid w:val="009A5150"/>
    <w:rsid w:val="009A6CEC"/>
    <w:rsid w:val="009B131C"/>
    <w:rsid w:val="009B2097"/>
    <w:rsid w:val="009B402F"/>
    <w:rsid w:val="009C20E1"/>
    <w:rsid w:val="009C32CF"/>
    <w:rsid w:val="009E32D0"/>
    <w:rsid w:val="009F31B2"/>
    <w:rsid w:val="009F64E3"/>
    <w:rsid w:val="00A00F48"/>
    <w:rsid w:val="00A02A31"/>
    <w:rsid w:val="00A13FAD"/>
    <w:rsid w:val="00A15CC4"/>
    <w:rsid w:val="00A21E40"/>
    <w:rsid w:val="00A224EB"/>
    <w:rsid w:val="00A228B2"/>
    <w:rsid w:val="00A22CDF"/>
    <w:rsid w:val="00A23DE6"/>
    <w:rsid w:val="00A32BB3"/>
    <w:rsid w:val="00A3505B"/>
    <w:rsid w:val="00A4054B"/>
    <w:rsid w:val="00A41C80"/>
    <w:rsid w:val="00A4704B"/>
    <w:rsid w:val="00A47434"/>
    <w:rsid w:val="00A56811"/>
    <w:rsid w:val="00A63FFE"/>
    <w:rsid w:val="00A70407"/>
    <w:rsid w:val="00A726B5"/>
    <w:rsid w:val="00A7399E"/>
    <w:rsid w:val="00A73BF5"/>
    <w:rsid w:val="00A7593B"/>
    <w:rsid w:val="00A7594C"/>
    <w:rsid w:val="00A775D4"/>
    <w:rsid w:val="00A81273"/>
    <w:rsid w:val="00A81668"/>
    <w:rsid w:val="00A870FC"/>
    <w:rsid w:val="00A939D0"/>
    <w:rsid w:val="00A949C3"/>
    <w:rsid w:val="00AE2D20"/>
    <w:rsid w:val="00AE549D"/>
    <w:rsid w:val="00B00B34"/>
    <w:rsid w:val="00B21F6C"/>
    <w:rsid w:val="00B3421C"/>
    <w:rsid w:val="00B366A3"/>
    <w:rsid w:val="00B41FBE"/>
    <w:rsid w:val="00B4223F"/>
    <w:rsid w:val="00B45319"/>
    <w:rsid w:val="00B564A1"/>
    <w:rsid w:val="00B9080A"/>
    <w:rsid w:val="00B945BA"/>
    <w:rsid w:val="00BB05A9"/>
    <w:rsid w:val="00BB0A05"/>
    <w:rsid w:val="00BB1955"/>
    <w:rsid w:val="00BB2C3E"/>
    <w:rsid w:val="00BB4E3E"/>
    <w:rsid w:val="00BB4FA2"/>
    <w:rsid w:val="00BB58AC"/>
    <w:rsid w:val="00BD0132"/>
    <w:rsid w:val="00BD1454"/>
    <w:rsid w:val="00BD471D"/>
    <w:rsid w:val="00BF594C"/>
    <w:rsid w:val="00C031A7"/>
    <w:rsid w:val="00C0554C"/>
    <w:rsid w:val="00C10978"/>
    <w:rsid w:val="00C120B8"/>
    <w:rsid w:val="00C13E43"/>
    <w:rsid w:val="00C17C77"/>
    <w:rsid w:val="00C2058D"/>
    <w:rsid w:val="00C26010"/>
    <w:rsid w:val="00C43558"/>
    <w:rsid w:val="00C4681C"/>
    <w:rsid w:val="00C53213"/>
    <w:rsid w:val="00C570C9"/>
    <w:rsid w:val="00C575D2"/>
    <w:rsid w:val="00C63B72"/>
    <w:rsid w:val="00C73AA2"/>
    <w:rsid w:val="00C7761A"/>
    <w:rsid w:val="00C86627"/>
    <w:rsid w:val="00C92FB0"/>
    <w:rsid w:val="00C95796"/>
    <w:rsid w:val="00C9587F"/>
    <w:rsid w:val="00CB5399"/>
    <w:rsid w:val="00CC2CE5"/>
    <w:rsid w:val="00CC5A95"/>
    <w:rsid w:val="00CD2092"/>
    <w:rsid w:val="00CD2175"/>
    <w:rsid w:val="00CE042B"/>
    <w:rsid w:val="00CE4EB7"/>
    <w:rsid w:val="00CF19DC"/>
    <w:rsid w:val="00CF3DC3"/>
    <w:rsid w:val="00CF7B71"/>
    <w:rsid w:val="00CF7D8B"/>
    <w:rsid w:val="00D02A86"/>
    <w:rsid w:val="00D26048"/>
    <w:rsid w:val="00D44B6C"/>
    <w:rsid w:val="00D5474E"/>
    <w:rsid w:val="00D60CB8"/>
    <w:rsid w:val="00D70460"/>
    <w:rsid w:val="00D802B7"/>
    <w:rsid w:val="00D80B53"/>
    <w:rsid w:val="00D8793F"/>
    <w:rsid w:val="00D93F31"/>
    <w:rsid w:val="00DA5167"/>
    <w:rsid w:val="00DB28C1"/>
    <w:rsid w:val="00DB6E5A"/>
    <w:rsid w:val="00DD24A2"/>
    <w:rsid w:val="00DE5388"/>
    <w:rsid w:val="00DE5964"/>
    <w:rsid w:val="00DF048D"/>
    <w:rsid w:val="00DF143D"/>
    <w:rsid w:val="00DF7B4C"/>
    <w:rsid w:val="00E00524"/>
    <w:rsid w:val="00E00FD2"/>
    <w:rsid w:val="00E04359"/>
    <w:rsid w:val="00E0727B"/>
    <w:rsid w:val="00E10FE1"/>
    <w:rsid w:val="00E14D7E"/>
    <w:rsid w:val="00E20A14"/>
    <w:rsid w:val="00E2379E"/>
    <w:rsid w:val="00E27D08"/>
    <w:rsid w:val="00E30E0F"/>
    <w:rsid w:val="00E34289"/>
    <w:rsid w:val="00E41673"/>
    <w:rsid w:val="00E44294"/>
    <w:rsid w:val="00E827E6"/>
    <w:rsid w:val="00E907FD"/>
    <w:rsid w:val="00E95F10"/>
    <w:rsid w:val="00EB52D3"/>
    <w:rsid w:val="00EC699F"/>
    <w:rsid w:val="00EC7A75"/>
    <w:rsid w:val="00ED273D"/>
    <w:rsid w:val="00EF20AD"/>
    <w:rsid w:val="00EF68AA"/>
    <w:rsid w:val="00EF733D"/>
    <w:rsid w:val="00F051F8"/>
    <w:rsid w:val="00F10FBC"/>
    <w:rsid w:val="00F12059"/>
    <w:rsid w:val="00F128EA"/>
    <w:rsid w:val="00F201B4"/>
    <w:rsid w:val="00F212CE"/>
    <w:rsid w:val="00F23830"/>
    <w:rsid w:val="00F3334A"/>
    <w:rsid w:val="00F36C0E"/>
    <w:rsid w:val="00F421C5"/>
    <w:rsid w:val="00F524A9"/>
    <w:rsid w:val="00F5399E"/>
    <w:rsid w:val="00F62840"/>
    <w:rsid w:val="00F64470"/>
    <w:rsid w:val="00F661DF"/>
    <w:rsid w:val="00F70A09"/>
    <w:rsid w:val="00F748C8"/>
    <w:rsid w:val="00F749D1"/>
    <w:rsid w:val="00F901E1"/>
    <w:rsid w:val="00F90555"/>
    <w:rsid w:val="00F923D5"/>
    <w:rsid w:val="00F97C67"/>
    <w:rsid w:val="00FA65B5"/>
    <w:rsid w:val="00FB6B20"/>
    <w:rsid w:val="00FC1FBA"/>
    <w:rsid w:val="00FC378D"/>
    <w:rsid w:val="00FD7451"/>
    <w:rsid w:val="00FD7E9A"/>
    <w:rsid w:val="00FE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D4AF0"/>
    <w:pPr>
      <w:spacing w:after="0" w:line="240" w:lineRule="auto"/>
    </w:pPr>
  </w:style>
  <w:style w:type="table" w:styleId="TableGrid">
    <w:name w:val="Table Grid"/>
    <w:basedOn w:val="TableNormal"/>
    <w:uiPriority w:val="59"/>
    <w:rsid w:val="00EC7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23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67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7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7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7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7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79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546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6F3"/>
  </w:style>
  <w:style w:type="paragraph" w:styleId="Footer">
    <w:name w:val="footer"/>
    <w:basedOn w:val="Normal"/>
    <w:link w:val="FooterChar"/>
    <w:uiPriority w:val="99"/>
    <w:unhideWhenUsed/>
    <w:rsid w:val="009546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6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D4AF0"/>
    <w:pPr>
      <w:spacing w:after="0" w:line="240" w:lineRule="auto"/>
    </w:pPr>
  </w:style>
  <w:style w:type="table" w:styleId="TableGrid">
    <w:name w:val="Table Grid"/>
    <w:basedOn w:val="TableNormal"/>
    <w:uiPriority w:val="59"/>
    <w:rsid w:val="00EC7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23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67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7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7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7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7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79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546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6F3"/>
  </w:style>
  <w:style w:type="paragraph" w:styleId="Footer">
    <w:name w:val="footer"/>
    <w:basedOn w:val="Normal"/>
    <w:link w:val="FooterChar"/>
    <w:uiPriority w:val="99"/>
    <w:unhideWhenUsed/>
    <w:rsid w:val="009546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6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D39D567.dotm</Template>
  <TotalTime>0</TotalTime>
  <Pages>2</Pages>
  <Words>250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2-12T20:28:00Z</dcterms:created>
  <dcterms:modified xsi:type="dcterms:W3CDTF">2015-12-14T20:16:00Z</dcterms:modified>
</cp:coreProperties>
</file>